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</w:t>
      </w:r>
    </w:p>
    <w:p>
      <w:pPr>
        <w:spacing w:line="240" w:lineRule="auto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Sup.1 The retained variables were selected by binomial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Lasso regression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4"/>
        <w:gridCol w:w="26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iables</w:t>
            </w:r>
          </w:p>
        </w:tc>
        <w:tc>
          <w:tcPr>
            <w:tcW w:w="15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ffic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15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14872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32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321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post-meal gastric channe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01960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P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-meal gastric channe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160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P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t-meal gastric channe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141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 post-meal intesti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hanne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302999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 post-meal intesti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hanne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10223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P post-meal intesti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channe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6226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R pre-meal gastric channe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8272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 pre-meal gastric channe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695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SW pre-meal gastric channe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6899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PR pre-meal intestinal channel</w:t>
            </w:r>
          </w:p>
        </w:tc>
        <w:tc>
          <w:tcPr>
            <w:tcW w:w="15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021818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bbreviation: LDL, low density lipoprotein; RAW, reaction area of waveform; ESR, electrical spreading rate; DF, dominant frequency; DPR, </w:t>
            </w:r>
            <w:bookmarkStart w:id="0" w:name="OLE_LINK3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minant power ratio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; PNSW, percentage of normal slow wave; CP, coupling percent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EzYmRkNTRlZjgxZmQxYWE3OWZmMjhkY2Y3MjM4M2IifQ=="/>
  </w:docVars>
  <w:rsids>
    <w:rsidRoot w:val="381521B4"/>
    <w:rsid w:val="23270D74"/>
    <w:rsid w:val="3815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707</Characters>
  <Lines>0</Lines>
  <Paragraphs>0</Paragraphs>
  <TotalTime>0</TotalTime>
  <ScaleCrop>false</ScaleCrop>
  <LinksUpToDate>false</LinksUpToDate>
  <CharactersWithSpaces>77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8:25:00Z</dcterms:created>
  <dc:creator>engrave1419736478</dc:creator>
  <cp:lastModifiedBy>engrave1419736478</cp:lastModifiedBy>
  <dcterms:modified xsi:type="dcterms:W3CDTF">2023-05-26T08:2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207B925AF2546D6B8ECAF8D0F2A5145_11</vt:lpwstr>
  </property>
</Properties>
</file>